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04A760B" w14:paraId="33600ADE" wp14:textId="23E7D6BA">
      <w:pPr>
        <w:pStyle w:val="Normal"/>
      </w:pPr>
      <w:r w:rsidRPr="104A760B" w:rsidR="0A6CF4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Supplement </w:t>
      </w:r>
      <w:r w:rsidRPr="104A760B" w:rsidR="0A6CF4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>T</w:t>
      </w:r>
      <w:r w:rsidRPr="104A760B" w:rsidR="0A6CF4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>able</w:t>
      </w:r>
      <w:r w:rsidRPr="104A760B" w:rsidR="0A6CF4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 </w:t>
      </w:r>
      <w:r w:rsidRPr="104A760B" w:rsidR="0A6CF4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>4.</w:t>
      </w:r>
      <w:r w:rsidRPr="104A760B" w:rsidR="0A6CF4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 </w:t>
      </w:r>
      <w:r w:rsidRPr="104A760B" w:rsidR="0A6CF4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Observed richness of dominating phyla and classes (relative abundance </w:t>
      </w:r>
      <w:r w:rsidRPr="104A760B" w:rsidR="0A6CF4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19"/>
          <w:szCs w:val="19"/>
          <w:lang w:val="en-US"/>
        </w:rPr>
        <w:t>≥ 1 %)</w:t>
      </w:r>
      <w:r w:rsidRPr="104A760B" w:rsidR="0A6CF4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 </w:t>
      </w:r>
      <w:r w:rsidRPr="104A760B" w:rsidR="0A6CF4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in </w:t>
      </w:r>
      <w:r w:rsidRPr="104A760B" w:rsidR="0A6CF4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>paired</w:t>
      </w:r>
      <w:r w:rsidRPr="104A760B" w:rsidR="0A6CF4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 samples. Data are presented as mean ± standard deviation. Differences were analyzed with </w:t>
      </w:r>
      <w:r w:rsidRPr="104A760B" w:rsidR="0A6CF4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a pairwise </w:t>
      </w:r>
      <w:r w:rsidRPr="104A760B" w:rsidR="0A6CF4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>permutation t test</w:t>
      </w:r>
      <w:r w:rsidRPr="104A760B" w:rsidR="0A6CF4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.  </w:t>
      </w:r>
      <w:r w:rsidRPr="104A760B" w:rsidR="0A6CF42E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430"/>
        <w:gridCol w:w="1530"/>
        <w:gridCol w:w="1680"/>
        <w:gridCol w:w="1335"/>
        <w:gridCol w:w="1440"/>
      </w:tblGrid>
      <w:tr w:rsidR="104A760B" w:rsidTr="104A760B" w14:paraId="2D7828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7DDE4FE1" w14:textId="125A99A8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74C88D6E" w14:textId="13F97338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76FA01A2" w14:textId="7FA94EE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2775B9F7" w14:textId="57A7A12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 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75461174" w14:textId="253B47F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Q value</w:t>
            </w:r>
          </w:p>
        </w:tc>
      </w:tr>
      <w:tr w:rsidR="104A760B" w:rsidTr="104A760B" w14:paraId="69E99B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7864C8C9" w14:textId="1996E96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hylu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5E68AE71" w14:textId="6257DF8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4F258AD0" w14:textId="3372EA8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181693D2" w14:textId="162C3DC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6FF89095" w14:textId="2933E14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104A760B" w:rsidTr="104A760B" w14:paraId="5616D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4BBA655C" w14:textId="4D5C6565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45533056" w14:textId="543049AA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803,7 ± 339,8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2DFA9992" w14:textId="65311E96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016,3 ± 252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23F49686" w14:textId="419FE4B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63CFBF35" w14:textId="21CFEE6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16</w:t>
            </w:r>
          </w:p>
        </w:tc>
      </w:tr>
      <w:tr w:rsidR="104A760B" w:rsidTr="104A760B" w14:paraId="749C38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40B8AAEB" w14:textId="0E8A448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teroide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061E2757" w14:textId="19E6879E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30,1 ± 250,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433CAA55" w14:textId="5B5846D8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63,4 ± 185,8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2B5F1708" w14:textId="1163B8B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31C18D2F" w14:textId="379C459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38</w:t>
            </w:r>
          </w:p>
        </w:tc>
      </w:tr>
      <w:tr w:rsidR="104A760B" w:rsidTr="104A760B" w14:paraId="5648C8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5C600518" w14:textId="01EC2B45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04EB043F" w14:textId="2802FC8F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73,4 ± 224,8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68D571D3" w14:textId="0C0350EA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98,1 ± 172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201D50B4" w14:textId="7985746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&lt;</w:t>
            </w: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00</w:t>
            </w: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7E2DF96A" w14:textId="6934E98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&lt;</w:t>
            </w: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00</w:t>
            </w: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1</w:t>
            </w:r>
          </w:p>
        </w:tc>
      </w:tr>
      <w:tr w:rsidR="104A760B" w:rsidTr="104A760B" w14:paraId="7F4305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512663CD" w14:textId="7AE566F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hloroflex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74997317" w14:textId="3D34F969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37,1 ± 64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11C5F141" w14:textId="0641CCED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59,0 ± 48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5E7FF73C" w14:textId="013B850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350B5286" w14:textId="105F885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621</w:t>
            </w:r>
          </w:p>
        </w:tc>
      </w:tr>
      <w:tr w:rsidR="104A760B" w:rsidTr="104A760B" w14:paraId="58CF3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74485CB9" w14:textId="6A83996E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ya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1A015A40" w14:textId="08FB0809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32,4 ± 61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640939C9" w14:textId="337623B1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47,3 ± 75,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2F0A7A41" w14:textId="0D6B3D6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6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117183D1" w14:textId="1E9F81F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773</w:t>
            </w:r>
          </w:p>
        </w:tc>
      </w:tr>
      <w:tr w:rsidR="104A760B" w:rsidTr="104A760B" w14:paraId="459D2E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6C274599" w14:textId="2A363C3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id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4C5230AE" w14:textId="5E539142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15,3 ± 69,9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538EAE7C" w14:textId="1AA6A30E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25,7 ± 41,8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586A0734" w14:textId="7DD458A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7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2CA5B703" w14:textId="3ACB9E8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05</w:t>
            </w:r>
          </w:p>
        </w:tc>
      </w:tr>
      <w:tr w:rsidR="104A760B" w:rsidTr="104A760B" w14:paraId="7547FC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46793D46" w14:textId="3881257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errucomicrob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5539FD08" w14:textId="2B248706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3,4 ± 39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198535AC" w14:textId="19F33984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7,3 ± 28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09BE2894" w14:textId="526182A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6084F92F" w14:textId="5979A6C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05</w:t>
            </w:r>
          </w:p>
        </w:tc>
      </w:tr>
      <w:tr w:rsidR="104A760B" w:rsidTr="104A760B" w14:paraId="49C38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4D1AF977" w14:textId="42AA26F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irmicu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3C4FF42D" w14:textId="6CB4202C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4,3 ± 54,9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795F69AF" w14:textId="32693AD5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99,4 ± 45,9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25934CAF" w14:textId="64F1907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0E1CB514" w14:textId="521178A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94</w:t>
            </w:r>
          </w:p>
        </w:tc>
      </w:tr>
      <w:tr w:rsidR="104A760B" w:rsidTr="104A760B" w14:paraId="2DE986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4F32BD32" w14:textId="5B909E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inococcus_Therm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3B47D620" w14:textId="1A8DF215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9,6 ± 13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0C3B55F5" w14:textId="7DD85B86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5,3 ± 6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0A0D6B14" w14:textId="0971962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16DCE011" w14:textId="6EC05B8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94</w:t>
            </w:r>
          </w:p>
        </w:tc>
      </w:tr>
      <w:tr w:rsidR="104A760B" w:rsidTr="104A760B" w14:paraId="53AE3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3FFC1B31" w14:textId="411B06DC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7162FBD4" w14:textId="42C73076">
            <w:pPr>
              <w:spacing w:line="259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154FD1E2" w14:textId="50256204">
            <w:pPr>
              <w:spacing w:line="259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725B0F8E" w14:textId="402D7F5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1B4B9DEC" w14:textId="14F1ED6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104A760B" w:rsidTr="104A760B" w14:paraId="72C67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05C97B90" w14:textId="61F6768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la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23D36F19" w14:textId="285E5277">
            <w:pPr>
              <w:spacing w:line="259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5649BB4E" w14:textId="32CD3976">
            <w:pPr>
              <w:spacing w:line="259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78FF26E1" w14:textId="33C5268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6738892A" w14:textId="2444BB9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104A760B" w:rsidTr="104A760B" w14:paraId="6CCF5D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79B25AB3" w14:textId="7025154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hermoleophil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432D5887" w14:textId="53C1265C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11,7 ± 60,4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661328AD" w14:textId="7AF060B2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45,0 ± 58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0FF799A1" w14:textId="26A20BA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68000E3F" w14:textId="69F996C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52</w:t>
            </w:r>
          </w:p>
        </w:tc>
      </w:tr>
      <w:tr w:rsidR="104A760B" w:rsidTr="104A760B" w14:paraId="27A5DB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0D7E3030" w14:textId="16A0A3F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382588C0" w14:textId="05C5F1C6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17,1 ± 144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5E65EA9C" w14:textId="0175DB34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93,4 ± 91,9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18C6D65C" w14:textId="2EB45E6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24E4F8EB" w14:textId="6DA6C5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52</w:t>
            </w:r>
          </w:p>
        </w:tc>
      </w:tr>
      <w:tr w:rsidR="104A760B" w:rsidTr="104A760B" w14:paraId="165B58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50694456" w14:textId="7830ACE0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473A0A50" w14:textId="05E35666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94,6 ± 209,8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5D5F7C25" w14:textId="4D615B12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24,3 ± 152,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6AD3C004" w14:textId="047D0F5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6A965F77" w14:textId="2111E05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79</w:t>
            </w:r>
          </w:p>
        </w:tc>
      </w:tr>
      <w:tr w:rsidR="104A760B" w:rsidTr="104A760B" w14:paraId="5FBC5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642B3C08" w14:textId="5250F37C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ill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2F4FF523" w14:textId="1D0BC870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0,7 ± 34,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3820A37A" w14:textId="30DC9D37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3,3 ± 29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4BB94C67" w14:textId="5CA6958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6090C74B" w14:textId="7E0CBBD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19</w:t>
            </w:r>
          </w:p>
        </w:tc>
      </w:tr>
      <w:tr w:rsidR="104A760B" w:rsidTr="104A760B" w14:paraId="26A237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65C8B9D8" w14:textId="21C6225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teroi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5FAB66A7" w14:textId="649B907F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26,1 ± 248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58996996" w14:textId="37F14C95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58,6 ± 184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4E2C0619" w14:textId="7A9C5E8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5185D877" w14:textId="1F5DC14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92</w:t>
            </w:r>
          </w:p>
        </w:tc>
      </w:tr>
      <w:tr w:rsidR="104A760B" w:rsidTr="104A760B" w14:paraId="0EA6A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4416CD14" w14:textId="27DE4C6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lastocatellia_Subgroup_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2454AA80" w14:textId="793F7AC5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9,9 ± 15,8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73404870" w14:textId="228F8D5B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6,3 ± 11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7C49A6E7" w14:textId="0EC046E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48BCED4D" w14:textId="0C739BD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74</w:t>
            </w:r>
          </w:p>
        </w:tc>
      </w:tr>
      <w:tr w:rsidR="104A760B" w:rsidTr="104A760B" w14:paraId="17437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0A543235" w14:textId="6A86213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hloroflex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30D30043" w14:textId="5D65379A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8,3 ± 27,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3F7BBF35" w14:textId="11F93661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0,3 ± 20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2328ED5A" w14:textId="22F0B01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492AEF28" w14:textId="7AAA3B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89</w:t>
            </w:r>
          </w:p>
        </w:tc>
      </w:tr>
      <w:tr w:rsidR="104A760B" w:rsidTr="104A760B" w14:paraId="57416E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63F4639D" w14:textId="3272C69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lostri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00995346" w14:textId="6087E538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0,0 ± 18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2CAF0271" w14:textId="4327D261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9,3 ± 17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58A808A1" w14:textId="33A2327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32534A65" w14:textId="7515BF4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77</w:t>
            </w:r>
          </w:p>
        </w:tc>
      </w:tr>
      <w:tr w:rsidR="104A760B" w:rsidTr="104A760B" w14:paraId="695CC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1435741F" w14:textId="1574060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inococ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090771B3" w14:textId="17D4C785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9,6 ± 13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3C358ED7" w14:textId="3445FBA5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5,3 ± 6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0D658D7C" w14:textId="5E9DB46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32064799" w14:textId="5C1A511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92</w:t>
            </w:r>
          </w:p>
        </w:tc>
      </w:tr>
      <w:tr w:rsidR="104A760B" w:rsidTr="104A760B" w14:paraId="56BDB0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1D56958E" w14:textId="1ABB709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lt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69A8DEBD" w14:textId="329086ED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87,1 ± 45,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6D475962" w14:textId="032037F4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10,7 ± 36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6D6E6058" w14:textId="18B3F43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3585F94E" w14:textId="544A08B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79</w:t>
            </w:r>
          </w:p>
        </w:tc>
      </w:tr>
      <w:tr w:rsidR="104A760B" w:rsidTr="104A760B" w14:paraId="3E46F9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6B4F8F90" w14:textId="09C37A6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16190BEB" w14:textId="70C68583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17,6 ± 104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140CB780" w14:textId="7D438418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76,7 ± 77,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226F2F30" w14:textId="5C7A60F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6739B0F7" w14:textId="4EC7337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92</w:t>
            </w:r>
          </w:p>
        </w:tc>
      </w:tr>
      <w:tr w:rsidR="104A760B" w:rsidTr="104A760B" w14:paraId="7A8976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6A455B12" w14:textId="14210BF6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Oxyphot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3626CDA4" w14:textId="671F933F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29,1 ± 60,5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5EF07B9B" w14:textId="7442E6E8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44,6 ± 73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1899891C" w14:textId="0FD4578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5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7E86C6CB" w14:textId="209FAD8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584</w:t>
            </w:r>
          </w:p>
        </w:tc>
      </w:tr>
      <w:tr w:rsidR="104A760B" w:rsidTr="104A760B" w14:paraId="3D7EF1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104A760B" w:rsidP="104A760B" w:rsidRDefault="104A760B" w14:paraId="45E6E8EB" w14:textId="7D80572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errucomicrobia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04A760B" w:rsidP="104A760B" w:rsidRDefault="104A760B" w14:paraId="34A9152D" w14:textId="4387D37E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3,4 ± 39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104A760B" w:rsidP="104A760B" w:rsidRDefault="104A760B" w14:paraId="63E8CE2A" w14:textId="12983ACC">
            <w:pPr>
              <w:spacing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7,3 ± 28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/>
          </w:tcPr>
          <w:p w:rsidR="104A760B" w:rsidP="104A760B" w:rsidRDefault="104A760B" w14:paraId="38C47CCF" w14:textId="10C815A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</w:tcPr>
          <w:p w:rsidR="104A760B" w:rsidP="104A760B" w:rsidRDefault="104A760B" w14:paraId="09CDDAB4" w14:textId="3E572F8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04A760B" w:rsidR="104A76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805</w:t>
            </w:r>
          </w:p>
        </w:tc>
      </w:tr>
    </w:tbl>
    <w:p xmlns:wp14="http://schemas.microsoft.com/office/word/2010/wordml" w:rsidP="104A760B" w14:paraId="2C078E63" wp14:textId="43EA9AA5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1F6C694"/>
    <w:rsid w:val="0A6CF42E"/>
    <w:rsid w:val="104A760B"/>
    <w:rsid w:val="16A369C8"/>
    <w:rsid w:val="31F6C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6C694"/>
  <w15:chartTrackingRefBased/>
  <w15:docId w15:val="{F09FC57D-63C2-427D-8C4D-4CC9A9FEE7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2T17:11:02.0483174Z</dcterms:created>
  <dcterms:modified xsi:type="dcterms:W3CDTF">2023-07-12T17:13:23.4214489Z</dcterms:modified>
  <dc:creator>Manninen, Juulia M H</dc:creator>
  <lastModifiedBy>Manninen, Juulia M H</lastModifiedBy>
</coreProperties>
</file>